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US"/>
        </w:rPr>
      </w:pPr>
      <w:bookmarkStart w:id="0" w:name="_Ref399939127"/>
      <w:r>
        <w:rPr>
          <w:rFonts w:cs="Times New Roman" w:ascii="Times New Roman" w:hAnsi="Times New Roman"/>
          <w:lang w:val="en-US"/>
        </w:rPr>
        <w:t>Additional file 2: Table S1 - List of bone associated genes used in this study.</w:t>
      </w:r>
      <w:bookmarkEnd w:id="0"/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409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Gene Symbol</w:t>
            </w:r>
          </w:p>
        </w:tc>
        <w:tc>
          <w:tcPr>
            <w:tcW w:w="64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pproved Name</w:t>
            </w:r>
          </w:p>
        </w:tc>
      </w:tr>
      <w:tr>
        <w:trPr/>
        <w:tc>
          <w:tcPr>
            <w:tcW w:w="22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ACVR2A</w:t>
            </w:r>
          </w:p>
        </w:tc>
        <w:tc>
          <w:tcPr>
            <w:tcW w:w="6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ctivin A receptor, type IIA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ACVR2B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ctivin A receptor, type IIB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ADAM8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DAM metallopeptidase domain 8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AHSG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lpha-2-HS-glycoprote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ANKH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NKH inorganic pyrophosphate transport regulator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AQP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quaporin 1 (Colton blood group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ASPN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aspor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BCOR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BCL6 corepressor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BMP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bone morphogenetic protein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BMP7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bone morphogenetic protein 7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BMPR1A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bone morphogenetic protein receptor, type IA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A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arbonic anhydrase II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ARM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oactivator-associated arginine methyltransferase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BS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ystathionine-beta-synthase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D38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D38 molecule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DX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audal type homeobox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ER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erberus 1, DAN family BMP antagonist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ITED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bp/p300-interacting transactivator, with Glu/Asp-rich carboxy-terminal domain,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OL2A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ollagen, type II, alpha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REB3L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AMP responsive element binding protein 3-like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THRC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ollagen triple helix repeat containing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CTSK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cathepsin K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DLX5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distal-less homeobox 5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DUOX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dual oxidase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DYM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dymecl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EIF2AK3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eukaryotic translation initiation factor 2-alpha kinase 3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FBXL15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F-box and leucine-rich repeat protein 15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FGF23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fibroblast growth factor 23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FGF8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fibroblast growth factor 8 (androgen-induced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GAS6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growth arrest-specific 6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GHR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growth hormone receptor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GPLD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glycosylphosphatidylinositol specific phospholipase D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GPM6B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glycoprotein M6B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GREM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gremlin 1, DAN family BMP antagonist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HOXA1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homeobox A1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HOXB4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homeobox B4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HOXD1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homeobox D1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HSD17B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hydroxysteroid (17-beta) dehydrogenase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IAPP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islet amyloid polypeptide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IFITM5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interferon induced transmembrane protein 5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IGF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insulin-like growth factor 1 (somatomedin C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IHH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indian hedgehog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IL6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interleukin 6 (interferon, beta 2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IL7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interleukin 7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INPP5D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inositol polyphosphate-5-phosphatase, 145kDa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KLF10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Kruppel-like factor 10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LRP6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low density lipoprotein receptor-related protein 6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LRRC17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leucine rich repeat containing 17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C4R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melanocortin 4 receptor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EF2A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myocyte enhancer factor 2A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EF2C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myocyte enhancer factor 2C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EPE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matrix extracellular phosphoglycoprote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GP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matrix Gla prote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ITF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microphthalmia-associated transcription factor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MP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</w:rPr>
              <w:t>matrix metallopeptidase 2 (gelatinase A, 72kDa gelatinase, 72kDa type IV collagenase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MSX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msh homeobox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NBR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neighbor of BRCA1 gene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NCDN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neurochondr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NF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neurofibromin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NOX4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NADPH oxidase 4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OSR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odd-skipped related transciption factor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2RX7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urinergic receptor P2X, ligand-gated ion channel, 7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APSS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3'-phosphoadenosine 5'-phosphosulfate synthase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KDCC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rotein kinase domain containing, cytoplasmic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LA2G4A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hospholipase A2, group IVA (cytosolic, calcium-dependent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LXNB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lexin B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TGER4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rostaglandin E receptor 4 (subtype EP4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TH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arathyroid hormone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TK2B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rotein tyrosine kinase 2 beta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PTN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pleiotroph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BDS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hwachman-Bodian-Diamond syndrome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FRP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ecreted frizzled-related protein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FRP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ecreted frizzled-related protein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H3PXD2B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H3 and PX domains 2B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PP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ecreted phosphoprotein 2, 24kDa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RD5A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teroid-5-alpha-reductase, alpha polypeptide 1 (3-oxo-5 alpha-steroid delta 4-dehydrogenase alpha 1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RGN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erglycin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ULF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ulfatase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ULF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ulfatase 2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SYK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spleen tyrosine kinase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CF7L2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ranscription factor 7-like 2 (T-cell specific, HMG-box)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FRC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ransferrin receptor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GFB3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ransforming growth factor, beta 3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NFAIP3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umor necrosis factor, alpha-induced protein 3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PH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ryptophan hydroxylase 1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PP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ripeptidyl peptidase I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RAF6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NF receptor-associated factor 6, E3 ubiquitin protein ligase</w:t>
            </w:r>
          </w:p>
        </w:tc>
      </w:tr>
      <w:tr>
        <w:trPr/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TUFT1</w:t>
            </w:r>
          </w:p>
        </w:tc>
        <w:tc>
          <w:tcPr>
            <w:tcW w:w="640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tuftelin 1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lang w:val="en-US"/>
              </w:rPr>
              <w:t>VEGFA</w:t>
            </w:r>
          </w:p>
        </w:tc>
        <w:tc>
          <w:tcPr>
            <w:tcW w:w="6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lang w:val="en-US"/>
              </w:rPr>
              <w:t>vascular endothelial growth factor 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0:00Z</dcterms:created>
  <dc:creator>adayap</dc:creator>
  <dc:description/>
  <dc:language>en-US</dc:language>
  <cp:lastModifiedBy>adayap</cp:lastModifiedBy>
  <dcterms:modified xsi:type="dcterms:W3CDTF">2016-04-28T13:20:00Z</dcterms:modified>
  <cp:revision>1</cp:revision>
  <dc:subject/>
  <dc:title/>
</cp:coreProperties>
</file>